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D0A" w:rsidRPr="00F82B0F" w:rsidRDefault="00B71D0A" w:rsidP="00B71D0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82B0F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82B0F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F82B0F">
        <w:rPr>
          <w:rFonts w:ascii="Times New Roman" w:hAnsi="Times New Roman"/>
          <w:sz w:val="24"/>
          <w:szCs w:val="24"/>
        </w:rPr>
        <w:t xml:space="preserve"> Gene loci used in this study and</w:t>
      </w:r>
      <w:r w:rsidRPr="00F82B0F">
        <w:rPr>
          <w:rFonts w:ascii="Times New Roman" w:hAnsi="Times New Roman"/>
          <w:b/>
          <w:sz w:val="24"/>
          <w:szCs w:val="24"/>
        </w:rPr>
        <w:t xml:space="preserve"> </w:t>
      </w:r>
      <w:r w:rsidRPr="00F82B0F">
        <w:rPr>
          <w:rFonts w:ascii="Times New Roman" w:hAnsi="Times New Roman"/>
          <w:sz w:val="24"/>
          <w:szCs w:val="24"/>
        </w:rPr>
        <w:t xml:space="preserve">primers for PCR. </w:t>
      </w:r>
    </w:p>
    <w:tbl>
      <w:tblPr>
        <w:tblW w:w="87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101"/>
        <w:gridCol w:w="1701"/>
        <w:gridCol w:w="4252"/>
        <w:gridCol w:w="1654"/>
      </w:tblGrid>
      <w:tr w:rsidR="00B71D0A" w:rsidRPr="001C35EB" w:rsidTr="002F5979">
        <w:tc>
          <w:tcPr>
            <w:tcW w:w="1101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Gene locu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 xml:space="preserve">Size of amplicon, </w:t>
            </w:r>
            <w:proofErr w:type="spellStart"/>
            <w:r w:rsidRPr="001C35EB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</w:tr>
      <w:tr w:rsidR="00B71D0A" w:rsidRPr="001C35EB" w:rsidTr="002F5979"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AC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VI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TACCCAATTGAACACGGTAT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564</w:t>
            </w:r>
          </w:p>
        </w:tc>
      </w:tr>
      <w:tr w:rsidR="00B71D0A" w:rsidRPr="001C35EB" w:rsidTr="002F5979">
        <w:tc>
          <w:tcPr>
            <w:tcW w:w="11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TCTGAATCTTTCGTTACCA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1D0A" w:rsidRPr="001C35EB" w:rsidTr="002F5979">
        <w:tc>
          <w:tcPr>
            <w:tcW w:w="11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i/>
                <w:iCs/>
                <w:sz w:val="24"/>
                <w:szCs w:val="24"/>
              </w:rPr>
              <w:t>HSP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XII</w:t>
            </w:r>
          </w:p>
        </w:tc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GCTTCGGATCATCAAC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826</w:t>
            </w:r>
          </w:p>
        </w:tc>
      </w:tr>
      <w:tr w:rsidR="00B71D0A" w:rsidRPr="001C35EB" w:rsidTr="002F5979">
        <w:tc>
          <w:tcPr>
            <w:tcW w:w="11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CGTCGTCCTTACCATTA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1D0A" w:rsidRPr="001C35EB" w:rsidTr="002F5979">
        <w:tc>
          <w:tcPr>
            <w:tcW w:w="1101" w:type="dxa"/>
            <w:tcBorders>
              <w:top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i/>
                <w:iCs/>
                <w:sz w:val="24"/>
                <w:szCs w:val="24"/>
              </w:rPr>
              <w:t>HX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 xml:space="preserve">II </w:t>
            </w:r>
          </w:p>
        </w:tc>
        <w:tc>
          <w:tcPr>
            <w:tcW w:w="4252" w:type="dxa"/>
            <w:tcBorders>
              <w:top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AGAGCAATAAGAAACAATTGTGG</w:t>
            </w:r>
          </w:p>
        </w:tc>
        <w:tc>
          <w:tcPr>
            <w:tcW w:w="1654" w:type="dxa"/>
            <w:tcBorders>
              <w:top w:val="nil"/>
              <w:lef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1639</w:t>
            </w:r>
          </w:p>
        </w:tc>
      </w:tr>
      <w:tr w:rsidR="00B71D0A" w:rsidRPr="001C35EB" w:rsidTr="002F5979">
        <w:tc>
          <w:tcPr>
            <w:tcW w:w="1101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AAAACATA AGGGCATCACTCAT</w:t>
            </w:r>
          </w:p>
        </w:tc>
        <w:tc>
          <w:tcPr>
            <w:tcW w:w="1654" w:type="dxa"/>
            <w:tcBorders>
              <w:lef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1D0A" w:rsidRPr="001C35EB" w:rsidTr="002F5979">
        <w:tc>
          <w:tcPr>
            <w:tcW w:w="1101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RP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TCAAACTTGTCAAGAGGGTATG</w:t>
            </w:r>
          </w:p>
        </w:tc>
        <w:tc>
          <w:tcPr>
            <w:tcW w:w="1654" w:type="dxa"/>
            <w:tcBorders>
              <w:lef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903</w:t>
            </w:r>
          </w:p>
        </w:tc>
      </w:tr>
      <w:tr w:rsidR="00B71D0A" w:rsidRPr="001C35EB" w:rsidTr="002F5979">
        <w:tc>
          <w:tcPr>
            <w:tcW w:w="1101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TTTGGAACACCGACTTGGTCTA</w:t>
            </w:r>
          </w:p>
        </w:tc>
        <w:tc>
          <w:tcPr>
            <w:tcW w:w="1654" w:type="dxa"/>
            <w:tcBorders>
              <w:lef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1D0A" w:rsidRPr="001C35EB" w:rsidTr="002F5979">
        <w:tc>
          <w:tcPr>
            <w:tcW w:w="1101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RP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IX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AGCATGGCAATATTACTCGT</w:t>
            </w:r>
          </w:p>
        </w:tc>
        <w:tc>
          <w:tcPr>
            <w:tcW w:w="1654" w:type="dxa"/>
            <w:tcBorders>
              <w:lef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875</w:t>
            </w:r>
          </w:p>
        </w:tc>
      </w:tr>
      <w:tr w:rsidR="00B71D0A" w:rsidRPr="001C35EB" w:rsidTr="002F5979">
        <w:tc>
          <w:tcPr>
            <w:tcW w:w="1101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TGCTACCTTCTCTACCTCCTT</w:t>
            </w:r>
          </w:p>
        </w:tc>
        <w:tc>
          <w:tcPr>
            <w:tcW w:w="1654" w:type="dxa"/>
            <w:tcBorders>
              <w:lef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1D0A" w:rsidRPr="001C35EB" w:rsidTr="002F5979">
        <w:tc>
          <w:tcPr>
            <w:tcW w:w="1101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i/>
                <w:iCs/>
                <w:sz w:val="24"/>
                <w:szCs w:val="24"/>
              </w:rPr>
              <w:t>TB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TACTAGTTAGACTGCTCTGC</w:t>
            </w:r>
          </w:p>
        </w:tc>
        <w:tc>
          <w:tcPr>
            <w:tcW w:w="1654" w:type="dxa"/>
            <w:tcBorders>
              <w:lef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841</w:t>
            </w:r>
          </w:p>
        </w:tc>
      </w:tr>
      <w:tr w:rsidR="00B71D0A" w:rsidRPr="001C35EB" w:rsidTr="002F5979">
        <w:tc>
          <w:tcPr>
            <w:tcW w:w="1101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TACTCCTTCCCCA TCACA</w:t>
            </w:r>
          </w:p>
        </w:tc>
        <w:tc>
          <w:tcPr>
            <w:tcW w:w="1654" w:type="dxa"/>
            <w:tcBorders>
              <w:lef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1D0A" w:rsidRPr="001C35EB" w:rsidTr="002F5979">
        <w:tc>
          <w:tcPr>
            <w:tcW w:w="1101" w:type="dxa"/>
            <w:tcBorders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i/>
                <w:iCs/>
                <w:sz w:val="24"/>
                <w:szCs w:val="24"/>
              </w:rPr>
              <w:t>TPS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4252" w:type="dxa"/>
            <w:tcBorders>
              <w:bottom w:val="nil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GTACAGCCGGGTGGTAGAG</w:t>
            </w:r>
          </w:p>
        </w:tc>
        <w:tc>
          <w:tcPr>
            <w:tcW w:w="1654" w:type="dxa"/>
            <w:tcBorders>
              <w:left w:val="nil"/>
              <w:bottom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1762</w:t>
            </w:r>
          </w:p>
        </w:tc>
      </w:tr>
      <w:tr w:rsidR="00B71D0A" w:rsidRPr="001C35EB" w:rsidTr="002F5979">
        <w:tc>
          <w:tcPr>
            <w:tcW w:w="1101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C35EB">
              <w:rPr>
                <w:rFonts w:ascii="Times New Roman" w:hAnsi="Times New Roman"/>
                <w:sz w:val="24"/>
                <w:szCs w:val="24"/>
              </w:rPr>
              <w:t>GTGTGGCGTTTCAGTTATG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:rsidR="00B71D0A" w:rsidRPr="001C35EB" w:rsidRDefault="00B71D0A" w:rsidP="002F59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71D0A" w:rsidRDefault="00B71D0A" w:rsidP="00B71D0A">
      <w:pPr>
        <w:spacing w:line="480" w:lineRule="auto"/>
      </w:pPr>
    </w:p>
    <w:p w:rsidR="003758E9" w:rsidRDefault="00D74327">
      <w:bookmarkStart w:id="0" w:name="_GoBack"/>
      <w:bookmarkEnd w:id="0"/>
    </w:p>
    <w:sectPr w:rsidR="00375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327" w:rsidRDefault="00D74327" w:rsidP="00B71D0A">
      <w:r>
        <w:separator/>
      </w:r>
    </w:p>
  </w:endnote>
  <w:endnote w:type="continuationSeparator" w:id="0">
    <w:p w:rsidR="00D74327" w:rsidRDefault="00D74327" w:rsidP="00B71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327" w:rsidRDefault="00D74327" w:rsidP="00B71D0A">
      <w:r>
        <w:separator/>
      </w:r>
    </w:p>
  </w:footnote>
  <w:footnote w:type="continuationSeparator" w:id="0">
    <w:p w:rsidR="00D74327" w:rsidRDefault="00D74327" w:rsidP="00B71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DC"/>
    <w:rsid w:val="00011A44"/>
    <w:rsid w:val="0001660A"/>
    <w:rsid w:val="00094866"/>
    <w:rsid w:val="000C0C87"/>
    <w:rsid w:val="00185B28"/>
    <w:rsid w:val="001B0B3F"/>
    <w:rsid w:val="00210F93"/>
    <w:rsid w:val="00222F19"/>
    <w:rsid w:val="00283350"/>
    <w:rsid w:val="002B0F93"/>
    <w:rsid w:val="002C7146"/>
    <w:rsid w:val="003221B6"/>
    <w:rsid w:val="00331C4C"/>
    <w:rsid w:val="003601B8"/>
    <w:rsid w:val="004452DC"/>
    <w:rsid w:val="004B3F02"/>
    <w:rsid w:val="00546DCE"/>
    <w:rsid w:val="00621D44"/>
    <w:rsid w:val="006942D7"/>
    <w:rsid w:val="008701F7"/>
    <w:rsid w:val="00891C36"/>
    <w:rsid w:val="00911161"/>
    <w:rsid w:val="00951432"/>
    <w:rsid w:val="00A26201"/>
    <w:rsid w:val="00A4379D"/>
    <w:rsid w:val="00B71D0A"/>
    <w:rsid w:val="00CA30B1"/>
    <w:rsid w:val="00CE4896"/>
    <w:rsid w:val="00D26245"/>
    <w:rsid w:val="00D40DB9"/>
    <w:rsid w:val="00D74240"/>
    <w:rsid w:val="00D74327"/>
    <w:rsid w:val="00E30100"/>
    <w:rsid w:val="00EB04EC"/>
    <w:rsid w:val="00EB78D3"/>
    <w:rsid w:val="00FE4E28"/>
    <w:rsid w:val="00FF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D0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D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D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D0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D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D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</dc:creator>
  <cp:keywords/>
  <dc:description/>
  <cp:lastModifiedBy>mr</cp:lastModifiedBy>
  <cp:revision>2</cp:revision>
  <dcterms:created xsi:type="dcterms:W3CDTF">2015-07-09T06:27:00Z</dcterms:created>
  <dcterms:modified xsi:type="dcterms:W3CDTF">2015-07-09T06:28:00Z</dcterms:modified>
</cp:coreProperties>
</file>